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2E4" w:rsidRPr="000B12E4" w:rsidRDefault="004C2D3A" w:rsidP="000B12E4">
      <w:pPr>
        <w:pStyle w:val="TESupportingInformation"/>
        <w:rPr>
          <w:b/>
          <w:bCs/>
        </w:rPr>
      </w:pPr>
      <w:r>
        <w:rPr>
          <w:b/>
          <w:bCs/>
        </w:rPr>
        <w:t xml:space="preserve">Table </w:t>
      </w:r>
      <w:r w:rsidR="000B12E4" w:rsidRPr="000B12E4">
        <w:rPr>
          <w:b/>
          <w:bCs/>
        </w:rPr>
        <w:t>S1. Sequences of the primers used in the study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098"/>
        <w:gridCol w:w="4050"/>
        <w:gridCol w:w="3780"/>
      </w:tblGrid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Primer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For</w:t>
            </w:r>
          </w:p>
        </w:tc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Rev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UGT1A1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CCTTGCCTCAGAATTCCTTC 3’</w:t>
            </w: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 xml:space="preserve">5’ ATTGATCCCAAAGAGAAAACCAC 3’ 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UGT1A3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TGTTGAACAATATGTCTTTGGTCTA 3’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ACCACATCAAAGGAAGTAGCA 3’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bookmarkStart w:id="0" w:name="_GoBack"/>
            <w:bookmarkEnd w:id="0"/>
            <w:r w:rsidRPr="00077E24">
              <w:rPr>
                <w:sz w:val="18"/>
                <w:szCs w:val="18"/>
                <w:lang w:eastAsia="en-US"/>
              </w:rPr>
              <w:t>UGT1A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AGAGAATTTCTGCAGGGGTTTT 3’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TTGGATTCTTTCAAAAGC 3’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UGT1A9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GAACATTTATTATGCCACCG 3’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ATTGATCCCAAAGAGAAAACCAC 3’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UGT1A1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GAAAGCACAGGCACAAAGTATA 3’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’ GGGAGGGAGAAATATTTAGCAAC 3’</w:t>
            </w:r>
          </w:p>
        </w:tc>
      </w:tr>
      <w:tr w:rsidR="000B12E4" w:rsidRPr="00077E24" w:rsidTr="00C677A8">
        <w:trPr>
          <w:cantSplit/>
          <w:trHeight w:val="432"/>
        </w:trPr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β-Actin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' CCTTCCTTCCTGGGTATG  3'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vAlign w:val="center"/>
          </w:tcPr>
          <w:p w:rsidR="000B12E4" w:rsidRPr="00077E24" w:rsidRDefault="000B12E4" w:rsidP="00C677A8">
            <w:pPr>
              <w:pStyle w:val="TCTableBody"/>
              <w:rPr>
                <w:sz w:val="18"/>
                <w:szCs w:val="18"/>
                <w:lang w:eastAsia="en-US"/>
              </w:rPr>
            </w:pPr>
            <w:r w:rsidRPr="00077E24">
              <w:rPr>
                <w:sz w:val="18"/>
                <w:szCs w:val="18"/>
                <w:lang w:eastAsia="en-US"/>
              </w:rPr>
              <w:t>5' TGTTGGCATAGAGGTCTT 3'</w:t>
            </w:r>
          </w:p>
        </w:tc>
      </w:tr>
    </w:tbl>
    <w:p w:rsidR="003F7CBB" w:rsidRDefault="003F7CBB" w:rsidP="000B12E4">
      <w:pPr>
        <w:spacing w:line="360" w:lineRule="auto"/>
        <w:jc w:val="left"/>
        <w:rPr>
          <w:rFonts w:ascii="Times New Roman" w:eastAsiaTheme="minorEastAsia" w:hAnsi="Times New Roman"/>
          <w:b/>
          <w:szCs w:val="24"/>
        </w:rPr>
      </w:pPr>
    </w:p>
    <w:sectPr w:rsidR="003F7CBB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946" w:rsidRDefault="00034946">
      <w:r>
        <w:separator/>
      </w:r>
    </w:p>
  </w:endnote>
  <w:endnote w:type="continuationSeparator" w:id="0">
    <w:p w:rsidR="00034946" w:rsidRDefault="00034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2905"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946" w:rsidRDefault="00034946">
      <w:r>
        <w:separator/>
      </w:r>
    </w:p>
  </w:footnote>
  <w:footnote w:type="continuationSeparator" w:id="0">
    <w:p w:rsidR="00034946" w:rsidRDefault="000349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E4"/>
    <w:rsid w:val="00027729"/>
    <w:rsid w:val="00034946"/>
    <w:rsid w:val="0005660F"/>
    <w:rsid w:val="000B12E4"/>
    <w:rsid w:val="000B5610"/>
    <w:rsid w:val="002C3431"/>
    <w:rsid w:val="003664E9"/>
    <w:rsid w:val="003679A1"/>
    <w:rsid w:val="003B4AF3"/>
    <w:rsid w:val="003E31BF"/>
    <w:rsid w:val="003F7CBB"/>
    <w:rsid w:val="00431A51"/>
    <w:rsid w:val="00470B7F"/>
    <w:rsid w:val="00491E34"/>
    <w:rsid w:val="004C2D3A"/>
    <w:rsid w:val="0058619B"/>
    <w:rsid w:val="00591A57"/>
    <w:rsid w:val="005D0C10"/>
    <w:rsid w:val="005D1FCB"/>
    <w:rsid w:val="006B2581"/>
    <w:rsid w:val="007629D3"/>
    <w:rsid w:val="00774ACF"/>
    <w:rsid w:val="008655C0"/>
    <w:rsid w:val="00912169"/>
    <w:rsid w:val="0092037A"/>
    <w:rsid w:val="009246AD"/>
    <w:rsid w:val="00952905"/>
    <w:rsid w:val="009B43BB"/>
    <w:rsid w:val="00A02D62"/>
    <w:rsid w:val="00A20EB5"/>
    <w:rsid w:val="00AB34C5"/>
    <w:rsid w:val="00B254B4"/>
    <w:rsid w:val="00B7618D"/>
    <w:rsid w:val="00C10EE0"/>
    <w:rsid w:val="00C12556"/>
    <w:rsid w:val="00C91CE3"/>
    <w:rsid w:val="00CF1301"/>
    <w:rsid w:val="00D32E24"/>
    <w:rsid w:val="00D35367"/>
    <w:rsid w:val="00D52989"/>
    <w:rsid w:val="00DD6DBB"/>
    <w:rsid w:val="00DF4E91"/>
    <w:rsid w:val="00E074F2"/>
    <w:rsid w:val="00E408DF"/>
    <w:rsid w:val="00E435CA"/>
    <w:rsid w:val="00E96302"/>
    <w:rsid w:val="00ED1922"/>
    <w:rsid w:val="00F47B85"/>
    <w:rsid w:val="00F8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CommentReference">
    <w:name w:val="annotation reference"/>
    <w:basedOn w:val="DefaultParagraphFont"/>
    <w:uiPriority w:val="99"/>
    <w:unhideWhenUsed/>
    <w:rsid w:val="000B1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2E4"/>
    <w:pPr>
      <w:jc w:val="left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2E4"/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59"/>
    <w:rsid w:val="000B12E4"/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character" w:styleId="CommentReference">
    <w:name w:val="annotation reference"/>
    <w:basedOn w:val="DefaultParagraphFont"/>
    <w:uiPriority w:val="99"/>
    <w:unhideWhenUsed/>
    <w:rsid w:val="000B1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2E4"/>
    <w:pPr>
      <w:jc w:val="left"/>
    </w:pPr>
    <w:rPr>
      <w:rFonts w:asciiTheme="minorHAnsi" w:eastAsiaTheme="minorEastAsia" w:hAnsiTheme="minorHAnsi" w:cstheme="minorBidi"/>
      <w:sz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2E4"/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59"/>
    <w:rsid w:val="000B12E4"/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ao\Desktop\liumiao-paper\ac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4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5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miao</dc:creator>
  <cp:lastModifiedBy>miao</cp:lastModifiedBy>
  <cp:revision>12</cp:revision>
  <cp:lastPrinted>2008-06-11T21:33:00Z</cp:lastPrinted>
  <dcterms:created xsi:type="dcterms:W3CDTF">2013-04-10T03:50:00Z</dcterms:created>
  <dcterms:modified xsi:type="dcterms:W3CDTF">2013-05-27T22:34:00Z</dcterms:modified>
</cp:coreProperties>
</file>